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7D9774" w14:textId="77777777" w:rsidR="0096057C" w:rsidRDefault="008769F3" w:rsidP="00AC4F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dditional file 1. Clinical outcomes and TBS according to medication use (PPI or warfarin)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993"/>
        <w:gridCol w:w="1135"/>
        <w:gridCol w:w="1274"/>
        <w:gridCol w:w="1276"/>
        <w:gridCol w:w="851"/>
        <w:gridCol w:w="1275"/>
        <w:gridCol w:w="1276"/>
        <w:gridCol w:w="851"/>
      </w:tblGrid>
      <w:tr w:rsidR="00A54BB4" w14:paraId="6E32B0D1" w14:textId="77777777" w:rsidTr="0043759D"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A27DC29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7635F260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0EA03E3F" w14:textId="77777777" w:rsidR="00A54BB4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PPI</w:t>
            </w:r>
          </w:p>
          <w:p w14:paraId="3480A39F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1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611CF19" w14:textId="77777777" w:rsidR="00A54BB4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N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 xml:space="preserve">o </w:t>
            </w:r>
            <w:r w:rsidRPr="00C96975">
              <w:rPr>
                <w:rFonts w:ascii="Times New Roman" w:hAnsi="Times New Roman" w:cs="Times New Roman"/>
                <w:szCs w:val="20"/>
              </w:rPr>
              <w:t>PPI</w:t>
            </w:r>
          </w:p>
          <w:p w14:paraId="3442BEBC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4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7F9C052A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  <w:tc>
          <w:tcPr>
            <w:tcW w:w="1275" w:type="dxa"/>
            <w:tcBorders>
              <w:top w:val="single" w:sz="12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1F7F186B" w14:textId="77777777" w:rsidR="00A54BB4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W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arfarin</w:t>
            </w:r>
          </w:p>
          <w:p w14:paraId="69D87398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1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FD78D4C" w14:textId="77777777" w:rsidR="00A54BB4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N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 xml:space="preserve">o </w:t>
            </w:r>
            <w:r w:rsidRPr="00C96975">
              <w:rPr>
                <w:rFonts w:ascii="Times New Roman" w:hAnsi="Times New Roman" w:cs="Times New Roman"/>
                <w:szCs w:val="20"/>
              </w:rPr>
              <w:t>warfarin</w:t>
            </w:r>
          </w:p>
          <w:p w14:paraId="7B5478D8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(N=56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CE74F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p-value</w:t>
            </w:r>
          </w:p>
        </w:tc>
      </w:tr>
      <w:tr w:rsidR="00A54BB4" w14:paraId="44DFA0CC" w14:textId="77777777" w:rsidTr="0043759D">
        <w:tc>
          <w:tcPr>
            <w:tcW w:w="993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29B62A27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F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racture</w:t>
            </w:r>
          </w:p>
        </w:tc>
        <w:tc>
          <w:tcPr>
            <w:tcW w:w="1135" w:type="dxa"/>
            <w:tcBorders>
              <w:top w:val="single" w:sz="12" w:space="0" w:color="auto"/>
              <w:left w:val="single" w:sz="8" w:space="0" w:color="auto"/>
              <w:bottom w:val="nil"/>
              <w:right w:val="double" w:sz="4" w:space="0" w:color="auto"/>
            </w:tcBorders>
            <w:vAlign w:val="center"/>
          </w:tcPr>
          <w:p w14:paraId="4C7BE71E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Y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es</w:t>
            </w:r>
            <w:r>
              <w:rPr>
                <w:rFonts w:ascii="Times New Roman" w:hAnsi="Times New Roman" w:cs="Times New Roman"/>
                <w:szCs w:val="20"/>
              </w:rPr>
              <w:t xml:space="preserve"> (N=7)</w:t>
            </w:r>
          </w:p>
        </w:tc>
        <w:tc>
          <w:tcPr>
            <w:tcW w:w="1274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485E58A4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 (0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67B7740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7</w:t>
            </w:r>
            <w:r>
              <w:rPr>
                <w:rFonts w:ascii="Times New Roman" w:hAnsi="Times New Roman" w:cs="Times New Roman"/>
                <w:szCs w:val="20"/>
              </w:rPr>
              <w:t xml:space="preserve"> (12.3%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299AACC4" w14:textId="6ADE8F4C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325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12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2DE29EDD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8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9F55EF2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10.5%)</w:t>
            </w:r>
          </w:p>
        </w:tc>
        <w:tc>
          <w:tcPr>
            <w:tcW w:w="85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54861E1" w14:textId="79210CCE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123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E4295D" w14:paraId="28374F73" w14:textId="77777777" w:rsidTr="0043759D">
        <w:tc>
          <w:tcPr>
            <w:tcW w:w="99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vAlign w:val="center"/>
          </w:tcPr>
          <w:p w14:paraId="52288474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776E47E1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N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 xml:space="preserve"> (N=50)</w:t>
            </w:r>
          </w:p>
        </w:tc>
        <w:tc>
          <w:tcPr>
            <w:tcW w:w="1274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5CC87899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1 (</w:t>
            </w:r>
            <w:r>
              <w:rPr>
                <w:rFonts w:ascii="Times New Roman" w:hAnsi="Times New Roman" w:cs="Times New Roman"/>
                <w:szCs w:val="20"/>
              </w:rPr>
              <w:t>19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1C77B26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9</w:t>
            </w:r>
            <w:r>
              <w:rPr>
                <w:rFonts w:ascii="Times New Roman" w:hAnsi="Times New Roman" w:cs="Times New Roman"/>
                <w:szCs w:val="20"/>
              </w:rPr>
              <w:t xml:space="preserve"> (68.4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2CCC140F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2C2A4038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BEE63BB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  <w:r>
              <w:rPr>
                <w:rFonts w:ascii="Times New Roman" w:hAnsi="Times New Roman" w:cs="Times New Roman"/>
                <w:szCs w:val="20"/>
              </w:rPr>
              <w:t xml:space="preserve"> (87.7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374F066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4BB4" w14:paraId="6C89A8A5" w14:textId="77777777" w:rsidTr="0043759D"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6CEFB2CF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CVE</w:t>
            </w:r>
          </w:p>
        </w:tc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vAlign w:val="center"/>
          </w:tcPr>
          <w:p w14:paraId="42ABACB4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Yes</w:t>
            </w:r>
            <w:r>
              <w:rPr>
                <w:rFonts w:ascii="Times New Roman" w:hAnsi="Times New Roman" w:cs="Times New Roman"/>
                <w:szCs w:val="20"/>
              </w:rPr>
              <w:t xml:space="preserve"> (N=6)</w:t>
            </w:r>
          </w:p>
        </w:tc>
        <w:tc>
          <w:tcPr>
            <w:tcW w:w="1274" w:type="dxa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4F0D58D2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8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E154B8D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</w:t>
            </w:r>
            <w:r>
              <w:rPr>
                <w:rFonts w:ascii="Times New Roman" w:hAnsi="Times New Roman" w:cs="Times New Roman"/>
                <w:szCs w:val="20"/>
              </w:rPr>
              <w:t xml:space="preserve"> (8.8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22004335" w14:textId="41B1F7B9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7F1EF9B4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25E6A18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6</w:t>
            </w:r>
            <w:r>
              <w:rPr>
                <w:rFonts w:ascii="Times New Roman" w:hAnsi="Times New Roman" w:cs="Times New Roman"/>
                <w:szCs w:val="20"/>
              </w:rPr>
              <w:t xml:space="preserve"> (10.5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B1916B9" w14:textId="5715B511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A54BB4" w14:paraId="74D85E4F" w14:textId="77777777" w:rsidTr="0043759D">
        <w:tc>
          <w:tcPr>
            <w:tcW w:w="99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7817C24A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428596EE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No</w:t>
            </w:r>
            <w:r>
              <w:rPr>
                <w:rFonts w:ascii="Times New Roman" w:hAnsi="Times New Roman" w:cs="Times New Roman"/>
                <w:szCs w:val="20"/>
              </w:rPr>
              <w:t xml:space="preserve"> (N=51)</w:t>
            </w:r>
          </w:p>
        </w:tc>
        <w:tc>
          <w:tcPr>
            <w:tcW w:w="1274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19FC00A7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 xml:space="preserve"> (17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3B1D87D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1</w:t>
            </w:r>
            <w:r>
              <w:rPr>
                <w:rFonts w:ascii="Times New Roman" w:hAnsi="Times New Roman" w:cs="Times New Roman"/>
                <w:szCs w:val="20"/>
              </w:rPr>
              <w:t xml:space="preserve"> (71.9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08CB1ABD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72CD8AB7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4F8850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0</w:t>
            </w:r>
            <w:r>
              <w:rPr>
                <w:rFonts w:ascii="Times New Roman" w:hAnsi="Times New Roman" w:cs="Times New Roman"/>
                <w:szCs w:val="20"/>
              </w:rPr>
              <w:t xml:space="preserve"> (87.7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02D4C63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4BB4" w14:paraId="0DDA75FC" w14:textId="77777777" w:rsidTr="0043759D">
        <w:tc>
          <w:tcPr>
            <w:tcW w:w="993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2BA6EF91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M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ortality</w:t>
            </w:r>
          </w:p>
        </w:tc>
        <w:tc>
          <w:tcPr>
            <w:tcW w:w="1135" w:type="dxa"/>
            <w:tcBorders>
              <w:top w:val="single" w:sz="8" w:space="0" w:color="auto"/>
              <w:left w:val="single" w:sz="8" w:space="0" w:color="auto"/>
              <w:bottom w:val="nil"/>
              <w:right w:val="double" w:sz="4" w:space="0" w:color="auto"/>
            </w:tcBorders>
            <w:vAlign w:val="center"/>
          </w:tcPr>
          <w:p w14:paraId="3E4152AF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Y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es</w:t>
            </w:r>
            <w:r>
              <w:rPr>
                <w:rFonts w:ascii="Times New Roman" w:hAnsi="Times New Roman" w:cs="Times New Roman"/>
                <w:szCs w:val="20"/>
              </w:rPr>
              <w:t xml:space="preserve"> (N=4)</w:t>
            </w:r>
          </w:p>
        </w:tc>
        <w:tc>
          <w:tcPr>
            <w:tcW w:w="1274" w:type="dxa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6B0DE893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8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FA049EA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3</w:t>
            </w:r>
            <w:r>
              <w:rPr>
                <w:rFonts w:ascii="Times New Roman" w:hAnsi="Times New Roman" w:cs="Times New Roman"/>
                <w:szCs w:val="20"/>
              </w:rPr>
              <w:t xml:space="preserve"> (5.3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134048E3" w14:textId="29B46961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  <w:tc>
          <w:tcPr>
            <w:tcW w:w="1275" w:type="dxa"/>
            <w:tcBorders>
              <w:top w:val="single" w:sz="8" w:space="0" w:color="auto"/>
              <w:left w:val="double" w:sz="4" w:space="0" w:color="auto"/>
              <w:bottom w:val="nil"/>
              <w:right w:val="nil"/>
            </w:tcBorders>
            <w:vAlign w:val="center"/>
          </w:tcPr>
          <w:p w14:paraId="2438ECC1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</w:t>
            </w:r>
            <w:r>
              <w:rPr>
                <w:rFonts w:ascii="Times New Roman" w:hAnsi="Times New Roman" w:cs="Times New Roman"/>
                <w:szCs w:val="20"/>
              </w:rPr>
              <w:t xml:space="preserve"> (0%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DF7C1C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</w:t>
            </w:r>
            <w:r>
              <w:rPr>
                <w:rFonts w:ascii="Times New Roman" w:hAnsi="Times New Roman" w:cs="Times New Roman"/>
                <w:szCs w:val="20"/>
              </w:rPr>
              <w:t xml:space="preserve"> (7.0%)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A90967" w14:textId="12E35ACC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000</w:t>
            </w:r>
            <w:r w:rsidR="00296F95" w:rsidRPr="00296F95">
              <w:rPr>
                <w:rFonts w:ascii="Times New Roman" w:hAnsi="Times New Roman" w:cs="Times New Roman"/>
                <w:szCs w:val="20"/>
                <w:vertAlign w:val="superscript"/>
              </w:rPr>
              <w:t>*</w:t>
            </w:r>
          </w:p>
        </w:tc>
      </w:tr>
      <w:tr w:rsidR="00A54BB4" w14:paraId="57E6A92A" w14:textId="77777777" w:rsidTr="0043759D">
        <w:tc>
          <w:tcPr>
            <w:tcW w:w="993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14:paraId="10ECF58E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135" w:type="dxa"/>
            <w:tcBorders>
              <w:top w:val="nil"/>
              <w:left w:val="single" w:sz="8" w:space="0" w:color="auto"/>
              <w:bottom w:val="single" w:sz="8" w:space="0" w:color="auto"/>
              <w:right w:val="double" w:sz="4" w:space="0" w:color="auto"/>
            </w:tcBorders>
            <w:vAlign w:val="center"/>
          </w:tcPr>
          <w:p w14:paraId="6D94F41E" w14:textId="77777777" w:rsidR="00A54BB4" w:rsidRPr="00C96975" w:rsidRDefault="00A54BB4" w:rsidP="001B6227">
            <w:pPr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/>
                <w:szCs w:val="20"/>
              </w:rPr>
              <w:t>N</w:t>
            </w:r>
            <w:r w:rsidRPr="00C96975">
              <w:rPr>
                <w:rFonts w:ascii="Times New Roman" w:hAnsi="Times New Roman" w:cs="Times New Roman" w:hint="eastAsia"/>
                <w:szCs w:val="20"/>
              </w:rPr>
              <w:t>o</w:t>
            </w:r>
            <w:r>
              <w:rPr>
                <w:rFonts w:ascii="Times New Roman" w:hAnsi="Times New Roman" w:cs="Times New Roman"/>
                <w:szCs w:val="20"/>
              </w:rPr>
              <w:t xml:space="preserve"> (N=53)</w:t>
            </w:r>
          </w:p>
        </w:tc>
        <w:tc>
          <w:tcPr>
            <w:tcW w:w="1274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06661132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0</w:t>
            </w:r>
            <w:r>
              <w:rPr>
                <w:rFonts w:ascii="Times New Roman" w:hAnsi="Times New Roman" w:cs="Times New Roman"/>
                <w:szCs w:val="20"/>
              </w:rPr>
              <w:t xml:space="preserve"> (17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4AE6D07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43</w:t>
            </w:r>
            <w:r>
              <w:rPr>
                <w:rFonts w:ascii="Times New Roman" w:hAnsi="Times New Roman" w:cs="Times New Roman"/>
                <w:szCs w:val="20"/>
              </w:rPr>
              <w:t xml:space="preserve"> (75.4%)</w:t>
            </w: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8" w:space="0" w:color="auto"/>
              <w:right w:val="double" w:sz="4" w:space="0" w:color="auto"/>
            </w:tcBorders>
            <w:vAlign w:val="center"/>
          </w:tcPr>
          <w:p w14:paraId="0299726C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double" w:sz="4" w:space="0" w:color="auto"/>
              <w:bottom w:val="single" w:sz="8" w:space="0" w:color="auto"/>
              <w:right w:val="nil"/>
            </w:tcBorders>
            <w:vAlign w:val="center"/>
          </w:tcPr>
          <w:p w14:paraId="53C75AA5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</w:t>
            </w:r>
            <w:r>
              <w:rPr>
                <w:rFonts w:ascii="Times New Roman" w:hAnsi="Times New Roman" w:cs="Times New Roman"/>
                <w:szCs w:val="20"/>
              </w:rPr>
              <w:t xml:space="preserve"> (1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ED5BBD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52</w:t>
            </w:r>
            <w:r>
              <w:rPr>
                <w:rFonts w:ascii="Times New Roman" w:hAnsi="Times New Roman" w:cs="Times New Roman"/>
                <w:szCs w:val="20"/>
              </w:rPr>
              <w:t xml:space="preserve"> (91.2%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E52C71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A54BB4" w14:paraId="454CD69E" w14:textId="77777777" w:rsidTr="0043759D">
        <w:tc>
          <w:tcPr>
            <w:tcW w:w="2128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46F4A05A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TBS</w:t>
            </w:r>
          </w:p>
        </w:tc>
        <w:tc>
          <w:tcPr>
            <w:tcW w:w="1274" w:type="dxa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31B86C58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0</w:t>
            </w:r>
            <w:r w:rsidRPr="00C96975">
              <w:rPr>
                <w:rFonts w:ascii="맑은 고딕" w:eastAsia="맑은 고딕" w:hAnsi="맑은 고딕" w:cs="Times New Roman" w:hint="eastAsia"/>
                <w:bCs/>
                <w:color w:val="000000" w:themeColor="text1"/>
                <w:kern w:val="0"/>
                <w:szCs w:val="20"/>
              </w:rPr>
              <w:t>±</w:t>
            </w:r>
            <w:r>
              <w:rPr>
                <w:rFonts w:ascii="맑은 고딕" w:eastAsia="맑은 고딕" w:hAnsi="맑은 고딕" w:cs="Times New Roman" w:hint="eastAsia"/>
                <w:bCs/>
                <w:color w:val="000000" w:themeColor="text1"/>
                <w:kern w:val="0"/>
                <w:szCs w:val="20"/>
              </w:rPr>
              <w:t>0.10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214909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5</w:t>
            </w:r>
            <w:r>
              <w:rPr>
                <w:rFonts w:ascii="맑은 고딕" w:eastAsia="맑은 고딕" w:hAnsi="맑은 고딕" w:cs="Times New Roman" w:hint="eastAsia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double" w:sz="4" w:space="0" w:color="auto"/>
            </w:tcBorders>
            <w:vAlign w:val="center"/>
          </w:tcPr>
          <w:p w14:paraId="16FB8250" w14:textId="58B6F5F1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C96975">
              <w:rPr>
                <w:rFonts w:ascii="Times New Roman" w:hAnsi="Times New Roman" w:cs="Times New Roman" w:hint="eastAsia"/>
                <w:szCs w:val="20"/>
              </w:rPr>
              <w:t>0.144</w:t>
            </w:r>
            <w:r w:rsidR="00296F95" w:rsidRPr="00296F95">
              <w:rPr>
                <w:rFonts w:ascii="맑은 고딕" w:eastAsia="맑은 고딕" w:hAnsi="맑은 고딕" w:cs="Times New Roman" w:hint="eastAsia"/>
                <w:szCs w:val="20"/>
                <w:vertAlign w:val="superscript"/>
              </w:rPr>
              <w:t>†</w:t>
            </w:r>
          </w:p>
        </w:tc>
        <w:tc>
          <w:tcPr>
            <w:tcW w:w="1275" w:type="dxa"/>
            <w:tcBorders>
              <w:top w:val="single" w:sz="8" w:space="0" w:color="auto"/>
              <w:left w:val="double" w:sz="4" w:space="0" w:color="auto"/>
              <w:bottom w:val="single" w:sz="12" w:space="0" w:color="auto"/>
              <w:right w:val="nil"/>
            </w:tcBorders>
            <w:vAlign w:val="center"/>
          </w:tcPr>
          <w:p w14:paraId="49C2F8B3" w14:textId="79A07F20" w:rsidR="00A54BB4" w:rsidRPr="00C96975" w:rsidRDefault="009A0BB6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32</w:t>
            </w:r>
            <w:bookmarkStart w:id="0" w:name="_GoBack"/>
            <w:bookmarkEnd w:id="0"/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7CBC95C" w14:textId="77777777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1.44</w:t>
            </w:r>
            <w:r>
              <w:rPr>
                <w:rFonts w:ascii="맑은 고딕" w:eastAsia="맑은 고딕" w:hAnsi="맑은 고딕" w:cs="Times New Roman" w:hint="eastAsia"/>
                <w:szCs w:val="20"/>
              </w:rPr>
              <w:t>±</w:t>
            </w:r>
            <w:r>
              <w:rPr>
                <w:rFonts w:ascii="Times New Roman" w:hAnsi="Times New Roman" w:cs="Times New Roman"/>
                <w:szCs w:val="20"/>
              </w:rPr>
              <w:t>0.10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F8C290" w14:textId="71234069" w:rsidR="00A54BB4" w:rsidRPr="00C96975" w:rsidRDefault="00A54BB4" w:rsidP="001B6227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>0.224</w:t>
            </w:r>
            <w:r w:rsidR="00296F95" w:rsidRPr="00296F95">
              <w:rPr>
                <w:rFonts w:ascii="맑은 고딕" w:eastAsia="맑은 고딕" w:hAnsi="맑은 고딕" w:cs="Times New Roman" w:hint="eastAsia"/>
                <w:szCs w:val="20"/>
                <w:vertAlign w:val="superscript"/>
              </w:rPr>
              <w:t>‡</w:t>
            </w:r>
          </w:p>
        </w:tc>
      </w:tr>
    </w:tbl>
    <w:p w14:paraId="2FD2501A" w14:textId="678C6CD3" w:rsidR="000E77AD" w:rsidRPr="00296F95" w:rsidRDefault="00296F95" w:rsidP="00B24D65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96F95">
        <w:rPr>
          <w:rFonts w:ascii="Times New Roman" w:hAnsi="Times New Roman" w:cs="Times New Roman"/>
          <w:szCs w:val="20"/>
          <w:vertAlign w:val="superscript"/>
        </w:rPr>
        <w:t>*</w:t>
      </w:r>
      <w:r w:rsidR="00B24D65" w:rsidRPr="00B24D65">
        <w:rPr>
          <w:rFonts w:ascii="Times New Roman" w:hAnsi="Times New Roman" w:cs="Times New Roman"/>
          <w:i/>
          <w:iCs/>
          <w:szCs w:val="20"/>
        </w:rPr>
        <w:t xml:space="preserve"> </w:t>
      </w:r>
      <w:r w:rsidR="00B24D65" w:rsidRPr="00760CBA">
        <w:rPr>
          <w:rFonts w:ascii="Times New Roman" w:hAnsi="Times New Roman" w:cs="Times New Roman"/>
          <w:i/>
          <w:iCs/>
          <w:szCs w:val="20"/>
        </w:rPr>
        <w:t>p</w:t>
      </w:r>
      <w:r w:rsidR="00B24D65" w:rsidRPr="00497B7C">
        <w:rPr>
          <w:rFonts w:ascii="Times New Roman" w:hAnsi="Times New Roman" w:cs="Times New Roman"/>
          <w:szCs w:val="20"/>
        </w:rPr>
        <w:t>-value by Fisher’s exact test</w:t>
      </w:r>
    </w:p>
    <w:p w14:paraId="3257D415" w14:textId="205815EE" w:rsidR="003D6779" w:rsidRPr="00B24D65" w:rsidRDefault="00296F95" w:rsidP="00B24D65">
      <w:pPr>
        <w:spacing w:after="0" w:line="240" w:lineRule="auto"/>
        <w:rPr>
          <w:rFonts w:ascii="맑은 고딕" w:eastAsia="맑은 고딕" w:hAnsi="맑은 고딕" w:cs="Times New Roman"/>
          <w:szCs w:val="20"/>
        </w:rPr>
      </w:pPr>
      <w:r w:rsidRPr="00296F95">
        <w:rPr>
          <w:rFonts w:ascii="맑은 고딕" w:eastAsia="맑은 고딕" w:hAnsi="맑은 고딕" w:cs="Times New Roman" w:hint="eastAsia"/>
          <w:szCs w:val="20"/>
          <w:vertAlign w:val="superscript"/>
        </w:rPr>
        <w:t>†</w:t>
      </w:r>
      <w:r w:rsidR="00B24D65" w:rsidRPr="00B24D65">
        <w:rPr>
          <w:rFonts w:ascii="Times New Roman" w:hAnsi="Times New Roman" w:cs="Times New Roman"/>
          <w:i/>
          <w:iCs/>
          <w:szCs w:val="20"/>
        </w:rPr>
        <w:t xml:space="preserve"> </w:t>
      </w:r>
      <w:r w:rsidR="00B24D65" w:rsidRPr="00760CBA">
        <w:rPr>
          <w:rFonts w:ascii="Times New Roman" w:hAnsi="Times New Roman" w:cs="Times New Roman"/>
          <w:i/>
          <w:iCs/>
          <w:szCs w:val="20"/>
        </w:rPr>
        <w:t>p</w:t>
      </w:r>
      <w:r w:rsidR="00B24D65">
        <w:rPr>
          <w:rFonts w:ascii="Times New Roman" w:hAnsi="Times New Roman" w:cs="Times New Roman"/>
          <w:szCs w:val="20"/>
        </w:rPr>
        <w:t>-value by t-</w:t>
      </w:r>
      <w:r w:rsidR="00B24D65" w:rsidRPr="00497B7C">
        <w:rPr>
          <w:rFonts w:ascii="Times New Roman" w:hAnsi="Times New Roman" w:cs="Times New Roman"/>
          <w:szCs w:val="20"/>
        </w:rPr>
        <w:t>test</w:t>
      </w:r>
    </w:p>
    <w:p w14:paraId="0D06A84C" w14:textId="2A121961" w:rsidR="00296F95" w:rsidRDefault="00296F95" w:rsidP="00B24D65">
      <w:pPr>
        <w:spacing w:after="0" w:line="240" w:lineRule="auto"/>
        <w:rPr>
          <w:rFonts w:ascii="Times New Roman" w:hAnsi="Times New Roman" w:cs="Times New Roman"/>
          <w:szCs w:val="20"/>
        </w:rPr>
      </w:pPr>
      <w:r w:rsidRPr="00296F95">
        <w:rPr>
          <w:rFonts w:ascii="맑은 고딕" w:eastAsia="맑은 고딕" w:hAnsi="맑은 고딕" w:cs="Times New Roman" w:hint="eastAsia"/>
          <w:szCs w:val="20"/>
          <w:vertAlign w:val="superscript"/>
        </w:rPr>
        <w:t>‡</w:t>
      </w:r>
      <w:r w:rsidR="00B24D65" w:rsidRPr="00B24D65">
        <w:rPr>
          <w:rFonts w:ascii="Times New Roman" w:hAnsi="Times New Roman" w:cs="Times New Roman"/>
          <w:i/>
          <w:iCs/>
          <w:szCs w:val="20"/>
        </w:rPr>
        <w:t xml:space="preserve"> </w:t>
      </w:r>
      <w:r w:rsidR="00B24D65" w:rsidRPr="00760CBA">
        <w:rPr>
          <w:rFonts w:ascii="Times New Roman" w:hAnsi="Times New Roman" w:cs="Times New Roman"/>
          <w:i/>
          <w:iCs/>
          <w:szCs w:val="20"/>
        </w:rPr>
        <w:t>p</w:t>
      </w:r>
      <w:r w:rsidR="00B24D65" w:rsidRPr="00497B7C">
        <w:rPr>
          <w:rFonts w:ascii="Times New Roman" w:hAnsi="Times New Roman" w:cs="Times New Roman"/>
          <w:szCs w:val="20"/>
        </w:rPr>
        <w:t xml:space="preserve">-value by Mann–Whitney </w:t>
      </w:r>
      <w:r w:rsidR="00B24D65" w:rsidRPr="00497B7C">
        <w:rPr>
          <w:rFonts w:ascii="Times New Roman" w:hAnsi="Times New Roman" w:cs="Times New Roman"/>
          <w:i/>
          <w:szCs w:val="20"/>
        </w:rPr>
        <w:t>U</w:t>
      </w:r>
      <w:r w:rsidR="00B24D65" w:rsidRPr="00497B7C">
        <w:rPr>
          <w:rFonts w:ascii="Times New Roman" w:hAnsi="Times New Roman" w:cs="Times New Roman"/>
          <w:szCs w:val="20"/>
        </w:rPr>
        <w:t xml:space="preserve"> test</w:t>
      </w:r>
    </w:p>
    <w:p w14:paraId="1364687F" w14:textId="6719737E" w:rsidR="00B24D65" w:rsidRDefault="00B24D65" w:rsidP="00B24D65">
      <w:pPr>
        <w:spacing w:after="0" w:line="24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Abbreviations: PPI, Proton pump inhibition; CVE, Cardiovascular events; TBS, Trabecular bone score</w:t>
      </w:r>
    </w:p>
    <w:p w14:paraId="1DEF020A" w14:textId="13302DAC" w:rsidR="003D6779" w:rsidRPr="0014030B" w:rsidRDefault="000B5481" w:rsidP="00AC4F40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4030B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3D6779" w:rsidRPr="0014030B">
      <w:foot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EBA46F8" w14:textId="77777777" w:rsidR="00462317" w:rsidRDefault="00462317" w:rsidP="00E217CD">
      <w:pPr>
        <w:spacing w:after="0" w:line="240" w:lineRule="auto"/>
      </w:pPr>
      <w:r>
        <w:separator/>
      </w:r>
    </w:p>
  </w:endnote>
  <w:endnote w:type="continuationSeparator" w:id="0">
    <w:p w14:paraId="30F1C940" w14:textId="77777777" w:rsidR="00462317" w:rsidRDefault="00462317" w:rsidP="00E217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74792899"/>
      <w:docPartObj>
        <w:docPartGallery w:val="Page Numbers (Bottom of Page)"/>
        <w:docPartUnique/>
      </w:docPartObj>
    </w:sdtPr>
    <w:sdtEndPr/>
    <w:sdtContent>
      <w:p w14:paraId="4424F143" w14:textId="4C6DA6A2" w:rsidR="00E05472" w:rsidRDefault="00E0547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A0BB6" w:rsidRPr="009A0BB6">
          <w:rPr>
            <w:noProof/>
            <w:lang w:val="ko-KR"/>
          </w:rPr>
          <w:t>1</w:t>
        </w:r>
        <w:r>
          <w:fldChar w:fldCharType="end"/>
        </w:r>
      </w:p>
    </w:sdtContent>
  </w:sdt>
  <w:p w14:paraId="5848833C" w14:textId="77777777" w:rsidR="00E05472" w:rsidRDefault="00E0547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5F8DFD" w14:textId="77777777" w:rsidR="00462317" w:rsidRDefault="00462317" w:rsidP="00E217CD">
      <w:pPr>
        <w:spacing w:after="0" w:line="240" w:lineRule="auto"/>
      </w:pPr>
      <w:r>
        <w:separator/>
      </w:r>
    </w:p>
  </w:footnote>
  <w:footnote w:type="continuationSeparator" w:id="0">
    <w:p w14:paraId="60F83D66" w14:textId="77777777" w:rsidR="00462317" w:rsidRDefault="00462317" w:rsidP="00E217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38372F"/>
    <w:multiLevelType w:val="hybridMultilevel"/>
    <w:tmpl w:val="9E5CD0A8"/>
    <w:lvl w:ilvl="0" w:tplc="0EAA0E72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="Times New Roman" w:hint="default"/>
        <w:i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4FE5416C"/>
    <w:multiLevelType w:val="hybridMultilevel"/>
    <w:tmpl w:val="3E84D722"/>
    <w:lvl w:ilvl="0" w:tplc="57AAA3CC">
      <w:start w:val="1"/>
      <w:numFmt w:val="decimal"/>
      <w:lvlText w:val="%1)"/>
      <w:lvlJc w:val="left"/>
      <w:pPr>
        <w:ind w:left="835" w:hanging="435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6894348F"/>
    <w:multiLevelType w:val="hybridMultilevel"/>
    <w:tmpl w:val="F1D65CB8"/>
    <w:lvl w:ilvl="0" w:tplc="29CE38DE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B82064E"/>
    <w:multiLevelType w:val="hybridMultilevel"/>
    <w:tmpl w:val="2908A6D0"/>
    <w:lvl w:ilvl="0" w:tplc="AD309C64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652D"/>
    <w:rsid w:val="000021AC"/>
    <w:rsid w:val="00005ADC"/>
    <w:rsid w:val="00021C8A"/>
    <w:rsid w:val="00024238"/>
    <w:rsid w:val="00024CC8"/>
    <w:rsid w:val="0004334F"/>
    <w:rsid w:val="0005188C"/>
    <w:rsid w:val="000520F9"/>
    <w:rsid w:val="00062E0F"/>
    <w:rsid w:val="00074071"/>
    <w:rsid w:val="00074565"/>
    <w:rsid w:val="00082BEE"/>
    <w:rsid w:val="0008655D"/>
    <w:rsid w:val="00097B01"/>
    <w:rsid w:val="000A708C"/>
    <w:rsid w:val="000B5481"/>
    <w:rsid w:val="000D4BB8"/>
    <w:rsid w:val="000E77AD"/>
    <w:rsid w:val="000F033D"/>
    <w:rsid w:val="000F6258"/>
    <w:rsid w:val="00107723"/>
    <w:rsid w:val="00112F7E"/>
    <w:rsid w:val="00126FB9"/>
    <w:rsid w:val="0014030B"/>
    <w:rsid w:val="001452F7"/>
    <w:rsid w:val="00163B3E"/>
    <w:rsid w:val="001711C0"/>
    <w:rsid w:val="001722BB"/>
    <w:rsid w:val="001920C4"/>
    <w:rsid w:val="001959B6"/>
    <w:rsid w:val="001A4A1F"/>
    <w:rsid w:val="001B6227"/>
    <w:rsid w:val="001C121A"/>
    <w:rsid w:val="001C31DE"/>
    <w:rsid w:val="001F5DE9"/>
    <w:rsid w:val="00206700"/>
    <w:rsid w:val="0020746B"/>
    <w:rsid w:val="00211554"/>
    <w:rsid w:val="00222469"/>
    <w:rsid w:val="002508B6"/>
    <w:rsid w:val="00260386"/>
    <w:rsid w:val="00261812"/>
    <w:rsid w:val="00267166"/>
    <w:rsid w:val="00280D1E"/>
    <w:rsid w:val="002836A3"/>
    <w:rsid w:val="00294EA4"/>
    <w:rsid w:val="00296F95"/>
    <w:rsid w:val="002972E3"/>
    <w:rsid w:val="002A17A7"/>
    <w:rsid w:val="002A44F9"/>
    <w:rsid w:val="002B1FAB"/>
    <w:rsid w:val="002C38FB"/>
    <w:rsid w:val="002C5176"/>
    <w:rsid w:val="002C5EB6"/>
    <w:rsid w:val="002D420C"/>
    <w:rsid w:val="003077D7"/>
    <w:rsid w:val="00311698"/>
    <w:rsid w:val="00311E7E"/>
    <w:rsid w:val="00312750"/>
    <w:rsid w:val="003135F1"/>
    <w:rsid w:val="003150BC"/>
    <w:rsid w:val="00333FED"/>
    <w:rsid w:val="0033768A"/>
    <w:rsid w:val="003508FA"/>
    <w:rsid w:val="00366E8D"/>
    <w:rsid w:val="003726C6"/>
    <w:rsid w:val="0037652D"/>
    <w:rsid w:val="00380CBD"/>
    <w:rsid w:val="00381F2F"/>
    <w:rsid w:val="003940D3"/>
    <w:rsid w:val="003B0021"/>
    <w:rsid w:val="003C243D"/>
    <w:rsid w:val="003D6779"/>
    <w:rsid w:val="003F65FA"/>
    <w:rsid w:val="003F7106"/>
    <w:rsid w:val="00411A0A"/>
    <w:rsid w:val="00423A40"/>
    <w:rsid w:val="0043369F"/>
    <w:rsid w:val="0043616B"/>
    <w:rsid w:val="0043759D"/>
    <w:rsid w:val="00462317"/>
    <w:rsid w:val="00483570"/>
    <w:rsid w:val="0048357B"/>
    <w:rsid w:val="004A322E"/>
    <w:rsid w:val="004A4618"/>
    <w:rsid w:val="0050777E"/>
    <w:rsid w:val="00510C1E"/>
    <w:rsid w:val="00513EE0"/>
    <w:rsid w:val="00536B7D"/>
    <w:rsid w:val="005447CE"/>
    <w:rsid w:val="00561C09"/>
    <w:rsid w:val="00582740"/>
    <w:rsid w:val="005A4928"/>
    <w:rsid w:val="005C23E6"/>
    <w:rsid w:val="0061719C"/>
    <w:rsid w:val="006374CA"/>
    <w:rsid w:val="00654072"/>
    <w:rsid w:val="00671AA7"/>
    <w:rsid w:val="00684B2E"/>
    <w:rsid w:val="0068516E"/>
    <w:rsid w:val="00692DA3"/>
    <w:rsid w:val="006933BB"/>
    <w:rsid w:val="0069417A"/>
    <w:rsid w:val="006A7077"/>
    <w:rsid w:val="006C3C0D"/>
    <w:rsid w:val="006C5C07"/>
    <w:rsid w:val="006C610F"/>
    <w:rsid w:val="006F6E9C"/>
    <w:rsid w:val="006F75AC"/>
    <w:rsid w:val="00703F18"/>
    <w:rsid w:val="00713F16"/>
    <w:rsid w:val="00721B0D"/>
    <w:rsid w:val="00723CA4"/>
    <w:rsid w:val="00726718"/>
    <w:rsid w:val="007375F6"/>
    <w:rsid w:val="007428D8"/>
    <w:rsid w:val="00745401"/>
    <w:rsid w:val="00761E03"/>
    <w:rsid w:val="0077626A"/>
    <w:rsid w:val="00787C1B"/>
    <w:rsid w:val="007A1AB2"/>
    <w:rsid w:val="007A4B9B"/>
    <w:rsid w:val="007A66E7"/>
    <w:rsid w:val="007B10C0"/>
    <w:rsid w:val="007B15C4"/>
    <w:rsid w:val="007B45CC"/>
    <w:rsid w:val="007B5C03"/>
    <w:rsid w:val="007C05AA"/>
    <w:rsid w:val="00800D46"/>
    <w:rsid w:val="008139F6"/>
    <w:rsid w:val="00814DD8"/>
    <w:rsid w:val="00821FF9"/>
    <w:rsid w:val="00823A6B"/>
    <w:rsid w:val="00824E2B"/>
    <w:rsid w:val="0086762C"/>
    <w:rsid w:val="00875BE8"/>
    <w:rsid w:val="008769F3"/>
    <w:rsid w:val="00877129"/>
    <w:rsid w:val="00890179"/>
    <w:rsid w:val="00896698"/>
    <w:rsid w:val="008A4EA4"/>
    <w:rsid w:val="008B44AD"/>
    <w:rsid w:val="008B644C"/>
    <w:rsid w:val="008B7AEA"/>
    <w:rsid w:val="008C3844"/>
    <w:rsid w:val="008D0E6E"/>
    <w:rsid w:val="0091776D"/>
    <w:rsid w:val="00935975"/>
    <w:rsid w:val="009374A2"/>
    <w:rsid w:val="0096057C"/>
    <w:rsid w:val="00967017"/>
    <w:rsid w:val="00976387"/>
    <w:rsid w:val="00993D06"/>
    <w:rsid w:val="00997379"/>
    <w:rsid w:val="009A0BB6"/>
    <w:rsid w:val="009B216B"/>
    <w:rsid w:val="009B3AE8"/>
    <w:rsid w:val="009D21BD"/>
    <w:rsid w:val="009E2584"/>
    <w:rsid w:val="009E2AE1"/>
    <w:rsid w:val="009E6D45"/>
    <w:rsid w:val="009E7ED7"/>
    <w:rsid w:val="009F308E"/>
    <w:rsid w:val="00A3517A"/>
    <w:rsid w:val="00A54BB4"/>
    <w:rsid w:val="00A54F55"/>
    <w:rsid w:val="00A558C4"/>
    <w:rsid w:val="00A65F5D"/>
    <w:rsid w:val="00A70A90"/>
    <w:rsid w:val="00A75B34"/>
    <w:rsid w:val="00AA0677"/>
    <w:rsid w:val="00AA2254"/>
    <w:rsid w:val="00AB0E18"/>
    <w:rsid w:val="00AB6B3F"/>
    <w:rsid w:val="00AC2AB8"/>
    <w:rsid w:val="00AC386A"/>
    <w:rsid w:val="00AC4F40"/>
    <w:rsid w:val="00AD3119"/>
    <w:rsid w:val="00AD4FB2"/>
    <w:rsid w:val="00AE5B2D"/>
    <w:rsid w:val="00AE78EB"/>
    <w:rsid w:val="00AE7926"/>
    <w:rsid w:val="00AF3D13"/>
    <w:rsid w:val="00AF6993"/>
    <w:rsid w:val="00B056C8"/>
    <w:rsid w:val="00B24D65"/>
    <w:rsid w:val="00B30AE5"/>
    <w:rsid w:val="00B34E7B"/>
    <w:rsid w:val="00B43740"/>
    <w:rsid w:val="00B55F16"/>
    <w:rsid w:val="00B72E25"/>
    <w:rsid w:val="00B80A26"/>
    <w:rsid w:val="00B82C32"/>
    <w:rsid w:val="00B83795"/>
    <w:rsid w:val="00BA6503"/>
    <w:rsid w:val="00BB06C1"/>
    <w:rsid w:val="00BC2903"/>
    <w:rsid w:val="00BC484F"/>
    <w:rsid w:val="00BD16F0"/>
    <w:rsid w:val="00BE1580"/>
    <w:rsid w:val="00BE211C"/>
    <w:rsid w:val="00BE220B"/>
    <w:rsid w:val="00BF349D"/>
    <w:rsid w:val="00C049B9"/>
    <w:rsid w:val="00C11B48"/>
    <w:rsid w:val="00C21EEE"/>
    <w:rsid w:val="00C41B58"/>
    <w:rsid w:val="00C70621"/>
    <w:rsid w:val="00C81A56"/>
    <w:rsid w:val="00C8302C"/>
    <w:rsid w:val="00C96975"/>
    <w:rsid w:val="00CA45F6"/>
    <w:rsid w:val="00CA4F95"/>
    <w:rsid w:val="00CA794D"/>
    <w:rsid w:val="00CB61A6"/>
    <w:rsid w:val="00CC7319"/>
    <w:rsid w:val="00CF2EED"/>
    <w:rsid w:val="00D04832"/>
    <w:rsid w:val="00D07ED1"/>
    <w:rsid w:val="00D113E9"/>
    <w:rsid w:val="00D142E4"/>
    <w:rsid w:val="00D22CEE"/>
    <w:rsid w:val="00D32FCC"/>
    <w:rsid w:val="00D54CEE"/>
    <w:rsid w:val="00D565A1"/>
    <w:rsid w:val="00D70C2C"/>
    <w:rsid w:val="00D746BE"/>
    <w:rsid w:val="00D8066B"/>
    <w:rsid w:val="00D87BA0"/>
    <w:rsid w:val="00DA1CD7"/>
    <w:rsid w:val="00DA480E"/>
    <w:rsid w:val="00DA5FCA"/>
    <w:rsid w:val="00DB1E73"/>
    <w:rsid w:val="00DB763F"/>
    <w:rsid w:val="00DC7318"/>
    <w:rsid w:val="00DD7D2C"/>
    <w:rsid w:val="00E05472"/>
    <w:rsid w:val="00E1354E"/>
    <w:rsid w:val="00E14D41"/>
    <w:rsid w:val="00E217CD"/>
    <w:rsid w:val="00E4295D"/>
    <w:rsid w:val="00E67BEB"/>
    <w:rsid w:val="00E712DE"/>
    <w:rsid w:val="00E9153C"/>
    <w:rsid w:val="00EA53B5"/>
    <w:rsid w:val="00EB450A"/>
    <w:rsid w:val="00ED5FEA"/>
    <w:rsid w:val="00EE7D54"/>
    <w:rsid w:val="00EF0D45"/>
    <w:rsid w:val="00F13E6C"/>
    <w:rsid w:val="00F539DF"/>
    <w:rsid w:val="00F64324"/>
    <w:rsid w:val="00F80A27"/>
    <w:rsid w:val="00F80F9E"/>
    <w:rsid w:val="00F814C6"/>
    <w:rsid w:val="00F943E5"/>
    <w:rsid w:val="00FC57DF"/>
    <w:rsid w:val="00FC597D"/>
    <w:rsid w:val="00FD6E00"/>
    <w:rsid w:val="00FF5438"/>
    <w:rsid w:val="00FF7E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32B6ED"/>
  <w15:chartTrackingRefBased/>
  <w15:docId w15:val="{56498BBE-0342-4D23-BA0E-81E3EA70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67166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E217C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E217CD"/>
  </w:style>
  <w:style w:type="paragraph" w:styleId="a5">
    <w:name w:val="footer"/>
    <w:basedOn w:val="a"/>
    <w:link w:val="Char0"/>
    <w:uiPriority w:val="99"/>
    <w:unhideWhenUsed/>
    <w:rsid w:val="00E217C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E217CD"/>
  </w:style>
  <w:style w:type="table" w:styleId="a6">
    <w:name w:val="Table Grid"/>
    <w:basedOn w:val="a1"/>
    <w:uiPriority w:val="59"/>
    <w:rsid w:val="006933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Hyo Jin</dc:creator>
  <cp:keywords/>
  <dc:description/>
  <cp:lastModifiedBy>Yun Hyo Jin</cp:lastModifiedBy>
  <cp:revision>12</cp:revision>
  <dcterms:created xsi:type="dcterms:W3CDTF">2020-03-01T11:24:00Z</dcterms:created>
  <dcterms:modified xsi:type="dcterms:W3CDTF">2020-03-03T06:03:00Z</dcterms:modified>
</cp:coreProperties>
</file>